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3994F" w14:textId="37C11AD1" w:rsidR="002D249B" w:rsidRDefault="002D249B" w:rsidP="002D24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Bivariate correlations among the study variables (n=1965)</w:t>
      </w:r>
    </w:p>
    <w:tbl>
      <w:tblPr>
        <w:tblStyle w:val="TableGrid"/>
        <w:tblW w:w="11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861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2D249B" w14:paraId="6BBDAB02" w14:textId="77777777" w:rsidTr="002D249B"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</w:tcPr>
          <w:p w14:paraId="46AD68AE" w14:textId="77777777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595B42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B2D06F2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5AF2A6C" w14:textId="03EFEA96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BFB40E1" w14:textId="7A4FAB3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0F4FB29" w14:textId="059DFEEA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15444AA" w14:textId="22326813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8DAEF79" w14:textId="697CE109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221B3E6" w14:textId="6FF51F56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1FF53B7" w14:textId="0D468785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B3B4472" w14:textId="081B9536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249B" w14:paraId="0821CD41" w14:textId="77777777" w:rsidTr="002D249B">
        <w:tc>
          <w:tcPr>
            <w:tcW w:w="2821" w:type="dxa"/>
            <w:tcBorders>
              <w:top w:val="single" w:sz="4" w:space="0" w:color="auto"/>
            </w:tcBorders>
          </w:tcPr>
          <w:p w14:paraId="66565FDD" w14:textId="77777777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>1 Ethnicity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AA88FF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FA7685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0BE7BB99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4149467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48E199F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A79B94F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AC6EFA7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CE4BF5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E8D7F76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55FD2AB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49B" w14:paraId="3B158CEE" w14:textId="77777777" w:rsidTr="002D249B">
        <w:tc>
          <w:tcPr>
            <w:tcW w:w="2821" w:type="dxa"/>
          </w:tcPr>
          <w:p w14:paraId="13CBF601" w14:textId="77777777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>2 Age</w:t>
            </w:r>
          </w:p>
        </w:tc>
        <w:tc>
          <w:tcPr>
            <w:tcW w:w="861" w:type="dxa"/>
          </w:tcPr>
          <w:p w14:paraId="12A9517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**</w:t>
            </w:r>
          </w:p>
        </w:tc>
        <w:tc>
          <w:tcPr>
            <w:tcW w:w="862" w:type="dxa"/>
          </w:tcPr>
          <w:p w14:paraId="04A7188D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62" w:type="dxa"/>
          </w:tcPr>
          <w:p w14:paraId="6943702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B321E6C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2CC5ED0D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023E111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B7E1EBF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06E497E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2066B3F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B4D2F1F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49B" w14:paraId="2013DFED" w14:textId="77777777" w:rsidTr="002D249B">
        <w:tc>
          <w:tcPr>
            <w:tcW w:w="2821" w:type="dxa"/>
          </w:tcPr>
          <w:p w14:paraId="5106F1B5" w14:textId="61D10B49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 xml:space="preserve"> Educational attainment</w:t>
            </w:r>
          </w:p>
        </w:tc>
        <w:tc>
          <w:tcPr>
            <w:tcW w:w="861" w:type="dxa"/>
          </w:tcPr>
          <w:p w14:paraId="1273A072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3**</w:t>
            </w:r>
          </w:p>
        </w:tc>
        <w:tc>
          <w:tcPr>
            <w:tcW w:w="862" w:type="dxa"/>
          </w:tcPr>
          <w:p w14:paraId="78DEFA4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62" w:type="dxa"/>
          </w:tcPr>
          <w:p w14:paraId="74B5B28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62" w:type="dxa"/>
          </w:tcPr>
          <w:p w14:paraId="798E971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6E475A71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265A274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0160A4A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895A407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1FC29702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0727E1F3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49B" w14:paraId="6044C820" w14:textId="77777777" w:rsidTr="002D249B">
        <w:tc>
          <w:tcPr>
            <w:tcW w:w="2821" w:type="dxa"/>
          </w:tcPr>
          <w:p w14:paraId="358246DD" w14:textId="3B2682FD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 xml:space="preserve"> Years working in HK as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 xml:space="preserve"> MDW</w:t>
            </w:r>
          </w:p>
        </w:tc>
        <w:tc>
          <w:tcPr>
            <w:tcW w:w="861" w:type="dxa"/>
          </w:tcPr>
          <w:p w14:paraId="61E555DD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862" w:type="dxa"/>
          </w:tcPr>
          <w:p w14:paraId="361BE75D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**</w:t>
            </w:r>
          </w:p>
        </w:tc>
        <w:tc>
          <w:tcPr>
            <w:tcW w:w="862" w:type="dxa"/>
          </w:tcPr>
          <w:p w14:paraId="58213E39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62" w:type="dxa"/>
          </w:tcPr>
          <w:p w14:paraId="0E5CFFC1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62" w:type="dxa"/>
          </w:tcPr>
          <w:p w14:paraId="20CC49EF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83D1FDA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BFBD9B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7DC346C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65D3DF22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0C241BA2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49B" w14:paraId="52C98EF7" w14:textId="77777777" w:rsidTr="002D249B">
        <w:tc>
          <w:tcPr>
            <w:tcW w:w="2821" w:type="dxa"/>
          </w:tcPr>
          <w:p w14:paraId="49BE6F42" w14:textId="402E4B80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 xml:space="preserve"> Self-rated health</w:t>
            </w:r>
          </w:p>
        </w:tc>
        <w:tc>
          <w:tcPr>
            <w:tcW w:w="861" w:type="dxa"/>
          </w:tcPr>
          <w:p w14:paraId="29BF0594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62" w:type="dxa"/>
          </w:tcPr>
          <w:p w14:paraId="2045C700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62" w:type="dxa"/>
          </w:tcPr>
          <w:p w14:paraId="2597D94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862" w:type="dxa"/>
          </w:tcPr>
          <w:p w14:paraId="4D76EEFA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62" w:type="dxa"/>
          </w:tcPr>
          <w:p w14:paraId="66BACE86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62" w:type="dxa"/>
          </w:tcPr>
          <w:p w14:paraId="2791E57D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231DBB16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69F0A31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E56D36A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3F96CA3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49B" w14:paraId="408E1D95" w14:textId="77777777" w:rsidTr="002D249B">
        <w:tc>
          <w:tcPr>
            <w:tcW w:w="2821" w:type="dxa"/>
          </w:tcPr>
          <w:p w14:paraId="197E8D33" w14:textId="41F50638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 xml:space="preserve"> Perceived </w:t>
            </w:r>
            <w:proofErr w:type="gramStart"/>
            <w:r w:rsidRPr="00630916">
              <w:rPr>
                <w:rFonts w:ascii="Times New Roman" w:hAnsi="Times New Roman" w:cs="Times New Roman"/>
                <w:sz w:val="18"/>
                <w:szCs w:val="18"/>
              </w:rPr>
              <w:t>discrimination</w:t>
            </w:r>
            <w:proofErr w:type="gramEnd"/>
          </w:p>
        </w:tc>
        <w:tc>
          <w:tcPr>
            <w:tcW w:w="861" w:type="dxa"/>
          </w:tcPr>
          <w:p w14:paraId="26FB8D7C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**</w:t>
            </w:r>
          </w:p>
        </w:tc>
        <w:tc>
          <w:tcPr>
            <w:tcW w:w="862" w:type="dxa"/>
          </w:tcPr>
          <w:p w14:paraId="1B6F8B1E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**</w:t>
            </w:r>
          </w:p>
        </w:tc>
        <w:tc>
          <w:tcPr>
            <w:tcW w:w="862" w:type="dxa"/>
          </w:tcPr>
          <w:p w14:paraId="17301F1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**</w:t>
            </w:r>
          </w:p>
        </w:tc>
        <w:tc>
          <w:tcPr>
            <w:tcW w:w="862" w:type="dxa"/>
          </w:tcPr>
          <w:p w14:paraId="2C258D2C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62" w:type="dxa"/>
          </w:tcPr>
          <w:p w14:paraId="37A5A654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**</w:t>
            </w:r>
          </w:p>
        </w:tc>
        <w:tc>
          <w:tcPr>
            <w:tcW w:w="862" w:type="dxa"/>
          </w:tcPr>
          <w:p w14:paraId="68EABA1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62" w:type="dxa"/>
          </w:tcPr>
          <w:p w14:paraId="0FF1A21B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3E49D8E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47D2FD2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1A05FF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49B" w14:paraId="5628C6BA" w14:textId="77777777" w:rsidTr="002D249B">
        <w:tc>
          <w:tcPr>
            <w:tcW w:w="2821" w:type="dxa"/>
          </w:tcPr>
          <w:p w14:paraId="2711C654" w14:textId="3A0A0136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 xml:space="preserve"> Stress</w:t>
            </w:r>
          </w:p>
        </w:tc>
        <w:tc>
          <w:tcPr>
            <w:tcW w:w="861" w:type="dxa"/>
          </w:tcPr>
          <w:p w14:paraId="6FF25F40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**</w:t>
            </w:r>
          </w:p>
        </w:tc>
        <w:tc>
          <w:tcPr>
            <w:tcW w:w="862" w:type="dxa"/>
          </w:tcPr>
          <w:p w14:paraId="403D192E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**</w:t>
            </w:r>
          </w:p>
        </w:tc>
        <w:tc>
          <w:tcPr>
            <w:tcW w:w="862" w:type="dxa"/>
          </w:tcPr>
          <w:p w14:paraId="1034EDD0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**</w:t>
            </w:r>
          </w:p>
        </w:tc>
        <w:tc>
          <w:tcPr>
            <w:tcW w:w="862" w:type="dxa"/>
          </w:tcPr>
          <w:p w14:paraId="59940C6B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**</w:t>
            </w:r>
          </w:p>
        </w:tc>
        <w:tc>
          <w:tcPr>
            <w:tcW w:w="862" w:type="dxa"/>
          </w:tcPr>
          <w:p w14:paraId="1FAD5D22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**</w:t>
            </w:r>
          </w:p>
        </w:tc>
        <w:tc>
          <w:tcPr>
            <w:tcW w:w="862" w:type="dxa"/>
          </w:tcPr>
          <w:p w14:paraId="58DAA94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862" w:type="dxa"/>
          </w:tcPr>
          <w:p w14:paraId="579D1761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62" w:type="dxa"/>
          </w:tcPr>
          <w:p w14:paraId="4096D77A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5D54B1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12AEC784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49B" w14:paraId="20D6689B" w14:textId="77777777" w:rsidTr="002D249B">
        <w:tc>
          <w:tcPr>
            <w:tcW w:w="2821" w:type="dxa"/>
          </w:tcPr>
          <w:p w14:paraId="755CBB1D" w14:textId="697777CC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 xml:space="preserve"> Perceived social support scale</w:t>
            </w:r>
          </w:p>
        </w:tc>
        <w:tc>
          <w:tcPr>
            <w:tcW w:w="861" w:type="dxa"/>
          </w:tcPr>
          <w:p w14:paraId="018336CF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**</w:t>
            </w:r>
          </w:p>
        </w:tc>
        <w:tc>
          <w:tcPr>
            <w:tcW w:w="862" w:type="dxa"/>
          </w:tcPr>
          <w:p w14:paraId="21DA4CA3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*</w:t>
            </w:r>
          </w:p>
        </w:tc>
        <w:tc>
          <w:tcPr>
            <w:tcW w:w="862" w:type="dxa"/>
          </w:tcPr>
          <w:p w14:paraId="6F77F1DB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**</w:t>
            </w:r>
          </w:p>
        </w:tc>
        <w:tc>
          <w:tcPr>
            <w:tcW w:w="862" w:type="dxa"/>
          </w:tcPr>
          <w:p w14:paraId="678655FE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62" w:type="dxa"/>
          </w:tcPr>
          <w:p w14:paraId="279DDFA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**</w:t>
            </w:r>
          </w:p>
        </w:tc>
        <w:tc>
          <w:tcPr>
            <w:tcW w:w="862" w:type="dxa"/>
          </w:tcPr>
          <w:p w14:paraId="6E9985C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**</w:t>
            </w:r>
          </w:p>
        </w:tc>
        <w:tc>
          <w:tcPr>
            <w:tcW w:w="862" w:type="dxa"/>
          </w:tcPr>
          <w:p w14:paraId="12ADC5B0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62" w:type="dxa"/>
          </w:tcPr>
          <w:p w14:paraId="2F85B2CD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62" w:type="dxa"/>
          </w:tcPr>
          <w:p w14:paraId="37292F5A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20A511C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49B" w14:paraId="53B894AF" w14:textId="77777777" w:rsidTr="002D249B">
        <w:tc>
          <w:tcPr>
            <w:tcW w:w="2821" w:type="dxa"/>
          </w:tcPr>
          <w:p w14:paraId="5C77B615" w14:textId="6C265FAF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861" w:type="dxa"/>
          </w:tcPr>
          <w:p w14:paraId="7791312C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**</w:t>
            </w:r>
          </w:p>
        </w:tc>
        <w:tc>
          <w:tcPr>
            <w:tcW w:w="862" w:type="dxa"/>
          </w:tcPr>
          <w:p w14:paraId="18185441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**</w:t>
            </w:r>
          </w:p>
        </w:tc>
        <w:tc>
          <w:tcPr>
            <w:tcW w:w="862" w:type="dxa"/>
          </w:tcPr>
          <w:p w14:paraId="5859D424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**</w:t>
            </w:r>
          </w:p>
        </w:tc>
        <w:tc>
          <w:tcPr>
            <w:tcW w:w="862" w:type="dxa"/>
          </w:tcPr>
          <w:p w14:paraId="092C519B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**</w:t>
            </w:r>
          </w:p>
        </w:tc>
        <w:tc>
          <w:tcPr>
            <w:tcW w:w="862" w:type="dxa"/>
          </w:tcPr>
          <w:p w14:paraId="044369B3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**</w:t>
            </w:r>
          </w:p>
        </w:tc>
        <w:tc>
          <w:tcPr>
            <w:tcW w:w="862" w:type="dxa"/>
          </w:tcPr>
          <w:p w14:paraId="293AA8F5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**</w:t>
            </w:r>
          </w:p>
        </w:tc>
        <w:tc>
          <w:tcPr>
            <w:tcW w:w="862" w:type="dxa"/>
          </w:tcPr>
          <w:p w14:paraId="4A7089EF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**</w:t>
            </w:r>
          </w:p>
        </w:tc>
        <w:tc>
          <w:tcPr>
            <w:tcW w:w="862" w:type="dxa"/>
          </w:tcPr>
          <w:p w14:paraId="5A6861E0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**</w:t>
            </w:r>
          </w:p>
        </w:tc>
        <w:tc>
          <w:tcPr>
            <w:tcW w:w="862" w:type="dxa"/>
          </w:tcPr>
          <w:p w14:paraId="717FB639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62" w:type="dxa"/>
          </w:tcPr>
          <w:p w14:paraId="4B7E9F78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49B" w14:paraId="052D94E1" w14:textId="77777777" w:rsidTr="002D249B">
        <w:tc>
          <w:tcPr>
            <w:tcW w:w="2821" w:type="dxa"/>
          </w:tcPr>
          <w:p w14:paraId="6B2CF276" w14:textId="6CE4EC56" w:rsidR="002D249B" w:rsidRPr="00630916" w:rsidRDefault="002D249B" w:rsidP="00095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0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861" w:type="dxa"/>
          </w:tcPr>
          <w:p w14:paraId="365E807E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**</w:t>
            </w:r>
          </w:p>
        </w:tc>
        <w:tc>
          <w:tcPr>
            <w:tcW w:w="862" w:type="dxa"/>
          </w:tcPr>
          <w:p w14:paraId="627443B4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**</w:t>
            </w:r>
          </w:p>
        </w:tc>
        <w:tc>
          <w:tcPr>
            <w:tcW w:w="862" w:type="dxa"/>
          </w:tcPr>
          <w:p w14:paraId="03F1F057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**</w:t>
            </w:r>
          </w:p>
        </w:tc>
        <w:tc>
          <w:tcPr>
            <w:tcW w:w="862" w:type="dxa"/>
          </w:tcPr>
          <w:p w14:paraId="739DE390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**</w:t>
            </w:r>
          </w:p>
        </w:tc>
        <w:tc>
          <w:tcPr>
            <w:tcW w:w="862" w:type="dxa"/>
          </w:tcPr>
          <w:p w14:paraId="0B3000BB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**</w:t>
            </w:r>
          </w:p>
        </w:tc>
        <w:tc>
          <w:tcPr>
            <w:tcW w:w="862" w:type="dxa"/>
          </w:tcPr>
          <w:p w14:paraId="4B98AB53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**</w:t>
            </w:r>
          </w:p>
        </w:tc>
        <w:tc>
          <w:tcPr>
            <w:tcW w:w="862" w:type="dxa"/>
          </w:tcPr>
          <w:p w14:paraId="3AF15B21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**</w:t>
            </w:r>
          </w:p>
        </w:tc>
        <w:tc>
          <w:tcPr>
            <w:tcW w:w="862" w:type="dxa"/>
          </w:tcPr>
          <w:p w14:paraId="5841E1DF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**</w:t>
            </w:r>
          </w:p>
        </w:tc>
        <w:tc>
          <w:tcPr>
            <w:tcW w:w="862" w:type="dxa"/>
          </w:tcPr>
          <w:p w14:paraId="7282FC87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**</w:t>
            </w:r>
          </w:p>
        </w:tc>
        <w:tc>
          <w:tcPr>
            <w:tcW w:w="862" w:type="dxa"/>
          </w:tcPr>
          <w:p w14:paraId="261EC30D" w14:textId="77777777" w:rsidR="002D249B" w:rsidRPr="00630916" w:rsidRDefault="002D249B" w:rsidP="00095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</w:tbl>
    <w:p w14:paraId="40B53655" w14:textId="77777777" w:rsidR="002D249B" w:rsidRDefault="002D249B" w:rsidP="002D24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*p&lt;0.05; **p&lt;0.01</w:t>
      </w:r>
    </w:p>
    <w:p w14:paraId="65B4413A" w14:textId="77777777" w:rsidR="00843C9B" w:rsidRDefault="00843C9B"/>
    <w:sectPr w:rsidR="00843C9B" w:rsidSect="002D24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49B"/>
    <w:rsid w:val="0011086F"/>
    <w:rsid w:val="001D64ED"/>
    <w:rsid w:val="00240500"/>
    <w:rsid w:val="002D249B"/>
    <w:rsid w:val="004025D5"/>
    <w:rsid w:val="004E57F9"/>
    <w:rsid w:val="0073635D"/>
    <w:rsid w:val="00843C9B"/>
    <w:rsid w:val="008D28C6"/>
    <w:rsid w:val="00967867"/>
    <w:rsid w:val="00B63D17"/>
    <w:rsid w:val="00F3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55649"/>
  <w15:chartTrackingRefBased/>
  <w15:docId w15:val="{5A6585E4-2910-7C45-94D1-6FCC17676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49B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4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4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4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4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4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4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4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4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4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4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4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4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4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4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4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4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4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4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4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2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4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24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49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2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49B"/>
    <w:pPr>
      <w:spacing w:line="278" w:lineRule="auto"/>
      <w:ind w:left="720"/>
      <w:contextualSpacing/>
    </w:pPr>
    <w:rPr>
      <w:kern w:val="2"/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24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4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4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4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249B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RLIN, Timothy S</dc:creator>
  <cp:keywords/>
  <dc:description/>
  <cp:lastModifiedBy>SUMERLIN, Timothy S</cp:lastModifiedBy>
  <cp:revision>1</cp:revision>
  <dcterms:created xsi:type="dcterms:W3CDTF">2024-05-30T15:13:00Z</dcterms:created>
  <dcterms:modified xsi:type="dcterms:W3CDTF">2024-05-30T15:16:00Z</dcterms:modified>
</cp:coreProperties>
</file>